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4180"/>
        <w:gridCol w:w="3240"/>
        <w:gridCol w:w="1660"/>
        <w:gridCol w:w="1300"/>
        <w:gridCol w:w="1020"/>
      </w:tblGrid>
      <w:tr w:rsidR="00077069" w:rsidRPr="00077069" w14:paraId="3E49C193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5255E" w14:textId="4A37E27B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 </w:t>
            </w:r>
            <w:proofErr w:type="spellStart"/>
            <w:r w:rsidRPr="00077069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Variabl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77B24" w14:textId="488C5223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CE7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D85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81F4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Statistic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5E407" w14:textId="4EB044AD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SE</w:t>
            </w:r>
          </w:p>
        </w:tc>
      </w:tr>
      <w:tr w:rsidR="00077069" w:rsidRPr="00077069" w14:paraId="3F618E10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06D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ntrol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F35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GCE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ngruent</w:t>
            </w:r>
            <w:proofErr w:type="spellEnd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- Simon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rresponding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82F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AA2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90B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86,70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EAA5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,11914</w:t>
            </w:r>
          </w:p>
        </w:tc>
      </w:tr>
      <w:tr w:rsidR="00077069" w:rsidRPr="00077069" w14:paraId="6627EBEF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D8A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342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239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95% Confidence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val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o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680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Lowe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73A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56,39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42C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2A60BA49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196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354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826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068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Upper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43F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17,0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A1B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5E3E3AF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483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C9E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B88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5%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rimme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A2D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6B8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81,32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B85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B587776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70A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02A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31B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di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F9E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8E4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59,6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095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EBB07C1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E08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76A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16F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ari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F41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376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572,3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FEC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312B7819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688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E99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8C1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t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.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Devia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001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FD06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2,126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BAA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2975E636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271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105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029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in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658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681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69,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62B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008520D1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6B2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803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E85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ax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39F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733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68,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0CA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70566109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AED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61C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9F7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A45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4775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99,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4EC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08158F87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7A1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02A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425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quartile 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F71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FDA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2,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117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A368FB8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DA7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492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ED9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kewnes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182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DA9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9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D7E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322</w:t>
            </w:r>
          </w:p>
        </w:tc>
      </w:tr>
      <w:tr w:rsidR="00077069" w:rsidRPr="00077069" w14:paraId="426CCAFD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4398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0701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855E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Kurto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55AC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9AA3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,3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3D2D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634</w:t>
            </w:r>
          </w:p>
        </w:tc>
      </w:tr>
      <w:tr w:rsidR="00077069" w:rsidRPr="00077069" w14:paraId="0467CE8B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24E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ask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69D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GCE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ngruent</w:t>
            </w:r>
            <w:proofErr w:type="spellEnd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- Simon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rresponding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63D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861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1F6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77,05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1ED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,7506</w:t>
            </w:r>
          </w:p>
        </w:tc>
      </w:tr>
      <w:tr w:rsidR="00077069" w:rsidRPr="00077069" w14:paraId="658E0FDC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5E3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8AB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680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95% Confidence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val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o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8A1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Lowe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BC2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49,48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793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6E2F0620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5A9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38E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DF2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166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Upper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B75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04,62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BF2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7A3F371D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DF3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999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612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5%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rimme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84C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E8C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71,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267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45FE2BF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4C1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189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844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di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FB8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37A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56,93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55C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9CC0B6D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891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DB3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204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ari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003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AE2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399,3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E18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6A88A831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398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BD3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EAA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t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.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Devia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01C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CAB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1,977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E0D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35A04096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44F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26B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582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in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CA6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624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69,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38B5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E5E7154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833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F00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758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ax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1B0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CAF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16,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1D0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6EA61E71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90E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1BF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1DC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8B4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D64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47,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0CD6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3B944B1F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D7C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ABF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EA2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quartile 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1E8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E46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2,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289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37F96668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B52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AC8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C84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kewnes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F9F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DB0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,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F135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322</w:t>
            </w:r>
          </w:p>
        </w:tc>
      </w:tr>
      <w:tr w:rsidR="00077069" w:rsidRPr="00077069" w14:paraId="24D2A778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A69B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570D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68AC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Kurto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791C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00E8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,7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93FD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634</w:t>
            </w:r>
          </w:p>
        </w:tc>
      </w:tr>
      <w:tr w:rsidR="00077069" w:rsidRPr="00077069" w14:paraId="019940ED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7F6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o Mask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B5C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GCE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ngruent</w:t>
            </w:r>
            <w:proofErr w:type="spellEnd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- Simon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rresponding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8C8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12E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0B2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86,23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B71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,17275</w:t>
            </w:r>
          </w:p>
        </w:tc>
      </w:tr>
      <w:tr w:rsidR="00077069" w:rsidRPr="00077069" w14:paraId="1521CB4A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82A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80E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39A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95% Confidence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val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o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739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Lowe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487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55,8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897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EC68361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91A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71B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3BF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90E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Upper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D8C5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16,6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B1C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7654AE98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D06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6AD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AF5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5%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rimme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8D5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A3B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78,98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436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05FA64A8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030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805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083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di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E1B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60F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52,4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2AB6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6809FA1A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410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3B4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D4C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ari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03D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635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661,6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FEF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74BC7DA9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AB2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229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387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t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.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Devia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2FF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889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2,524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3C4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21F0B729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AA0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2B6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E11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in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0A1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ED3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03,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416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463AC6E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5B1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47D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C03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ax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95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3F4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95,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D35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04C693CF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E84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D05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B70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798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54A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92,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8D9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B0D91B7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228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3C9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DC8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quartile 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E9C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9DD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6,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AC8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399D0322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E83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F59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EA9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kewnes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6DE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43D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,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622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322</w:t>
            </w:r>
          </w:p>
        </w:tc>
      </w:tr>
      <w:tr w:rsidR="00077069" w:rsidRPr="00077069" w14:paraId="3BDDE7A3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DFE5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A13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FF73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Kurto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B442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28A3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,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C8DE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634</w:t>
            </w:r>
          </w:p>
        </w:tc>
      </w:tr>
      <w:tr w:rsidR="00077069" w:rsidRPr="00077069" w14:paraId="55A41D46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1B9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ntrol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BB8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GCE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ngruent</w:t>
            </w:r>
            <w:proofErr w:type="spellEnd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- Simon Non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rresponding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18A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290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6B6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03,25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2C0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,00266</w:t>
            </w:r>
          </w:p>
        </w:tc>
      </w:tr>
      <w:tr w:rsidR="00077069" w:rsidRPr="00077069" w14:paraId="52F7A267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F5A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C3E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76E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95% Confidence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val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o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CEE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Lowe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ADF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75,18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910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54B7D08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2C3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ED3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D39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2CA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Upper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E23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31,33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D52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6A9B28C2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6E6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3EB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798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5%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rimme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0C7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D67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96,8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9E0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7B4A20C4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949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015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F45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di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D09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73F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74,7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A48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07DE10BA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E8D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D18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1C2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ari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FF6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10F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784,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CC3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E59FD60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676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4D8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2AF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t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.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Devia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B69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CAE5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3,846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9FB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2DF1917C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2EE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3F3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252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in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58F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9E6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96,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B91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760DE710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16D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0DC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526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ax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217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0A4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54,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F76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311D60A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422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B1C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168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526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CC1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57,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FD9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0DA6D1D2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F01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52A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BD6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quartile 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6E4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A36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1,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133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7E853DA" w14:textId="77777777" w:rsidTr="00AD0DA6">
        <w:trPr>
          <w:trHeight w:val="285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23C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75D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80B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kewnes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E53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0E0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,15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1DA6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322</w:t>
            </w:r>
          </w:p>
        </w:tc>
      </w:tr>
      <w:tr w:rsidR="00077069" w:rsidRPr="00077069" w14:paraId="15073CC1" w14:textId="77777777" w:rsidTr="00AD0DA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5B76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A934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1245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Kurto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B3E9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D412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,9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88F1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634</w:t>
            </w:r>
          </w:p>
        </w:tc>
      </w:tr>
      <w:tr w:rsidR="00077069" w:rsidRPr="00077069" w14:paraId="53299E4A" w14:textId="77777777" w:rsidTr="00AD0DA6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7D3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ask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D32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GCE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ngruent</w:t>
            </w:r>
            <w:proofErr w:type="spellEnd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- Simon Non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rresponding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B5B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ED3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99B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13,435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DEC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,84118</w:t>
            </w:r>
          </w:p>
        </w:tc>
      </w:tr>
      <w:tr w:rsidR="00077069" w:rsidRPr="00077069" w14:paraId="784A7F0C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56B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C8E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394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95% Confidence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val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o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34F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Lowe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5E8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85,68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BAA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618E2249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E76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E73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9E9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171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Upper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C07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41,18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AF4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206D44E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23E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6FD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89C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5%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rimme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F02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F59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08,57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9CB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5E75BF4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7F6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DF7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EAB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di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728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C0B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93,84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244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9E53A61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7C0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0F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CDB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ari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59E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93A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536,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A2C6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F8271AC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7AC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C81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AD6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t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.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Devia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B42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B3D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2,64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85D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514ECDD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D00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FEF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6D6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in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841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B84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05,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6086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0FAF9B0C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C19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6A0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0E5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ax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24B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AB3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14,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41D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2C32A5F5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D41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F05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E53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63F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293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08,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E49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AD2AAF1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779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3ED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4C7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quartile 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990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F69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4,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DBB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7890A6C4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ABC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A8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A84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kewnes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F5A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C82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,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75A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322</w:t>
            </w:r>
          </w:p>
        </w:tc>
      </w:tr>
      <w:tr w:rsidR="00077069" w:rsidRPr="00077069" w14:paraId="28FFD12B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AB87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4AD6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C933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Kurto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8A68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98B6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,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663C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634</w:t>
            </w:r>
          </w:p>
        </w:tc>
      </w:tr>
      <w:tr w:rsidR="00077069" w:rsidRPr="00077069" w14:paraId="39FEEA3A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37B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lastRenderedPageBreak/>
              <w:t>No Mask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19D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GCE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ngruent</w:t>
            </w:r>
            <w:proofErr w:type="spellEnd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- Simon Non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rresponding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DC9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63E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775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06,77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452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,63553</w:t>
            </w:r>
          </w:p>
        </w:tc>
      </w:tr>
      <w:tr w:rsidR="00077069" w:rsidRPr="00077069" w14:paraId="79913FF3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77E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BC8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636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95% Confidence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val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o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4B7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Lowe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687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77,43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C0C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3C78FE45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589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A64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492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9EE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Upper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F6E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36,1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A5A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7499C90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72D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3AF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DAF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5%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rimme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E32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4C2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98,96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4CD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2B15419E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0C9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D33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025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di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618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7DA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87,0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D14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9F54F83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1B2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397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FD0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ari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B04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A3D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780,9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ADC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778107F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3DB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694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98E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t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.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Devia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FD1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17C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8,539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09C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1192BD4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BAD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C63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AB4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in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FD7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5736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86,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927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2D08F209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4CF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721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5AB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ax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D1E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BBE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78,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41B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21F7A475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1F3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093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A8C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72D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E4E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91,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C94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466656B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DE5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890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92F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quartile 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8A7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9E7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026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E86B116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633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B27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458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kewnes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9AF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D08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,2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440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322</w:t>
            </w:r>
          </w:p>
        </w:tc>
      </w:tr>
      <w:tr w:rsidR="00077069" w:rsidRPr="00077069" w14:paraId="1279116D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46C1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372B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3BCF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Kurto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4AF9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EA4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,7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7948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634</w:t>
            </w:r>
          </w:p>
        </w:tc>
      </w:tr>
      <w:tr w:rsidR="00077069" w:rsidRPr="00077069" w14:paraId="0422FE8A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400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ntrol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975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GCE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ncongruent</w:t>
            </w:r>
            <w:proofErr w:type="spellEnd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- Simon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rresponding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0C3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CCF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FD5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91,25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9B05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,64635</w:t>
            </w:r>
          </w:p>
        </w:tc>
      </w:tr>
      <w:tr w:rsidR="00077069" w:rsidRPr="00077069" w14:paraId="6FB16703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A0F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08D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821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95% Confidence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val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o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7F9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Lowe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14B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59,89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A9D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3AB40119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D53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E4B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27B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167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Upper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8B6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22,6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B74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95BC4F4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01E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1BB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0DA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5%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rimme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89A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A36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83,46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C19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2CE061EF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8B3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E79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7CA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di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C7C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622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72,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262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00BFEF92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CC2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45E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257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ari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97A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D5C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464,4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2E8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943257A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6C4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FC5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CBF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t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.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Devia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3A5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0E5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6,036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633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3AA74FA8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9F0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892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B7C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in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A37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DE7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84,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992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6C38C336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A09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BD4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BAD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ax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809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436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7,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D01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2FA1FE05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E0C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382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C03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5FE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33E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22,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39D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D2E61D5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C48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708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735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quartile 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708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D33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1,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112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6A6E7A4E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FF9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548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28A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kewnes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0F9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348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,2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FD1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322</w:t>
            </w:r>
          </w:p>
        </w:tc>
      </w:tr>
      <w:tr w:rsidR="00077069" w:rsidRPr="00077069" w14:paraId="1429622A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6FFD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1BE7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4892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Kurto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ED0F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49E15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,4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13E2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634</w:t>
            </w:r>
          </w:p>
        </w:tc>
      </w:tr>
      <w:tr w:rsidR="00077069" w:rsidRPr="00077069" w14:paraId="06025131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A79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ask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5C5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GCE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ncongruent</w:t>
            </w:r>
            <w:proofErr w:type="spellEnd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- Simon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rresponding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2AD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1F6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373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07,8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2A8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7,6084</w:t>
            </w:r>
          </w:p>
        </w:tc>
      </w:tr>
      <w:tr w:rsidR="00077069" w:rsidRPr="00077069" w14:paraId="6EBF0DF4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779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2EA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AE9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95% Confidence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val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o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3B2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Lowe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7F5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72,51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2FA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38C2F9E8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463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BB6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049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CCF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Upper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6E8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43,1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3DD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76132028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17E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55A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EC3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5%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rimme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E03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3B9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97,38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26B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20B8064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8B0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65F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313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di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D01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07E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66,2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107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088AA9EA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4A5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55B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98E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ari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026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088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7053,0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03A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46DEAFA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33F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B99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93E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t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.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Devia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C76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D89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0,587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03B5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37F7BAA0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69D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271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08C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in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AFB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7E6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02,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2D7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E9C10A3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580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DE7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072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ax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EBB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73B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68,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221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00DAFAFF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1FF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565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35D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E70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E00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66,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AED5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2EFF990F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C56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E62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FEA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quartile 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156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924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5,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0F7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66E49AA9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90D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716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77F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kewnes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535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BF2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,7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D12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322</w:t>
            </w:r>
          </w:p>
        </w:tc>
      </w:tr>
      <w:tr w:rsidR="00077069" w:rsidRPr="00077069" w14:paraId="2FD68066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E28E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3E1C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9BAF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Kurto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601C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FE32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,3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AF6A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634</w:t>
            </w:r>
          </w:p>
        </w:tc>
      </w:tr>
      <w:tr w:rsidR="00077069" w:rsidRPr="00077069" w14:paraId="46CC0977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A75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o Mask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953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GCE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ncongruent</w:t>
            </w:r>
            <w:proofErr w:type="spellEnd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- Simon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rresponding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EB3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CE0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116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98,09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5AA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,57701</w:t>
            </w:r>
          </w:p>
        </w:tc>
      </w:tr>
      <w:tr w:rsidR="00077069" w:rsidRPr="00077069" w14:paraId="193C2BFF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E37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04E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A54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95% Confidence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val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o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830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Lowe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EB5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68,86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8655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052819C5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833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D96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F04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D12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Upper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744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27,3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6B1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2CA8541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530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650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A94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5%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rimme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374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3A4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92,17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279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32E374E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C75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F4F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E04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di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EC3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E84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79,9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D3B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E86C48F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7AE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12B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AB2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ari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11B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E1E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686,9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7D7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E52A9DE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528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ED5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F6B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t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.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Devia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D6D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184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8,106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E59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618BC7B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7A5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73D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9C5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in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3C4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4FB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13,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993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D63A5C4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8AE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BAE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261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ax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B85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AAB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94,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D2E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2E88798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17C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593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C13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346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A89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80,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79D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6C403A39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C58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E12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5A7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quartile 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D4D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D96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5,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1F15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99D3314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957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D51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D1B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kewnes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2FF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484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,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C52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322</w:t>
            </w:r>
          </w:p>
        </w:tc>
      </w:tr>
      <w:tr w:rsidR="00077069" w:rsidRPr="00077069" w14:paraId="4DE5F23C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D570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0ED2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5E44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Kurto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4B9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4D62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,1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9023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634</w:t>
            </w:r>
          </w:p>
        </w:tc>
      </w:tr>
      <w:tr w:rsidR="00077069" w:rsidRPr="00077069" w14:paraId="14E78F18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B8D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ntrol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0B05" w14:textId="76DFF8A0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GCE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ncongruent</w:t>
            </w:r>
            <w:proofErr w:type="spellEnd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-Simon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onCorresponding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87A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B41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8B9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22,6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58D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,72485</w:t>
            </w:r>
          </w:p>
        </w:tc>
      </w:tr>
      <w:tr w:rsidR="00077069" w:rsidRPr="00077069" w14:paraId="72673CE3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54C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249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ADF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95% Confidence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val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o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E6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Lowe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7D0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95,1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B9A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6FAB2C6F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C3C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981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5CE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4DD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Upper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7E15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50,14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AAB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690CBF11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852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FE8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76F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5%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rimme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977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D9D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17,7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42B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076BEDF6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DAB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D19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F33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di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388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920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94,06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ABB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7C1A9469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BA7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B86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333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ari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D9D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A41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360,4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96F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C414CDD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707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437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36C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t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.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Devia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443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DC6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1,786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728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3CB639B5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724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1BC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836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in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849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DA0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31,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74E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67FABC38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A28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03B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41D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ax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F3E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8E6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18,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23C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8DFF2C4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A74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4C9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3C5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353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733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87,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CE3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3BD128E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1A6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9D8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9E1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quartile 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7B7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983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3,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6BF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26C208DD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C42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DB9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1E6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kewnes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1FA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BD7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8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F40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322</w:t>
            </w:r>
          </w:p>
        </w:tc>
      </w:tr>
      <w:tr w:rsidR="00077069" w:rsidRPr="00077069" w14:paraId="1F83BABE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AC90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FA52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EBFD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Kurto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1DD9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EBED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8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B7DB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634</w:t>
            </w:r>
          </w:p>
        </w:tc>
      </w:tr>
      <w:tr w:rsidR="00077069" w:rsidRPr="00077069" w14:paraId="50FED5B9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C0E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ask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106B" w14:textId="095219AD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GCE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ncongruent</w:t>
            </w:r>
            <w:proofErr w:type="spellEnd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-Simon Non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rresponding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C30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659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67F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18,6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355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,33477</w:t>
            </w:r>
          </w:p>
        </w:tc>
      </w:tr>
      <w:tr w:rsidR="00077069" w:rsidRPr="00077069" w14:paraId="21E888D2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0919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FDB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419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95% Confidence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val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o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68D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Lowe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C72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87,85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24D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745E7C82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B5C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9D2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102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7A7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Upper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BF3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49,34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58F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90AA8C3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739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9B0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3AF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5%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rimme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9EC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D13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11,24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6A3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04E28D78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0B5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116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29E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di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776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A23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85,90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BC2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2E801D44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E6A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2EA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311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ari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F71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7FA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933,5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0AF5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C827746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7F6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CFF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BF6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t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.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Devia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6EC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61E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3,725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52D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55D5B6C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8F9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B76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71F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in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B7A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32B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29,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A24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13D87E6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26D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A91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F75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ax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23C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C0CA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37,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FF5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212A66E6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58C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669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CE6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E7E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DE5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08,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88E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5209298E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57C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448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D35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quartile 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0BF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E36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0,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32F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644CA381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1CE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C57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A0F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kewnes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7CF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F9A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,3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A22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322</w:t>
            </w:r>
          </w:p>
        </w:tc>
      </w:tr>
      <w:tr w:rsidR="00077069" w:rsidRPr="00077069" w14:paraId="0FC1F1EC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96BB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571B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8629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Kurto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A81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BE3F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,6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4D59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634</w:t>
            </w:r>
          </w:p>
        </w:tc>
      </w:tr>
      <w:tr w:rsidR="00077069" w:rsidRPr="00077069" w14:paraId="510DB148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A0E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o Mask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CAA1" w14:textId="2DAFA59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GCE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ncongruent</w:t>
            </w:r>
            <w:proofErr w:type="spellEnd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-Simon Non </w:t>
            </w:r>
            <w:proofErr w:type="spellStart"/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rresponding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875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CA0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5BF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19,1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E785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,39038</w:t>
            </w:r>
          </w:p>
        </w:tc>
      </w:tr>
      <w:tr w:rsidR="00077069" w:rsidRPr="00077069" w14:paraId="61D1549C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FA7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680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265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95% Confidence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val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o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A221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Lower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A86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86,2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434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6145556E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BFA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975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0D1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FF3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Upper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2B2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51,97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73E1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6863BEC6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3CDF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FDA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6DF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5%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rimme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D60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ABF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07,75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6836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7932748A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A5F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E8F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814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di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856B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20AE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94,2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7FA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310E33C5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DAA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10B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DA0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ari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21B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631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775,4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3BB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3663F366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DC3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070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FB67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td</w:t>
            </w:r>
            <w:proofErr w:type="spellEnd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. </w:t>
            </w: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Devia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600E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D76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1,554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1803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2655F6ED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4E6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5753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F4C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in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3AA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253C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04,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3F58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D010C30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A19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E562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B2C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axim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1FE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2BC0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35,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333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7740181E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4D0D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CDBA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48E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110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BD8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3C7B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4BE4FFE3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2424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72F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1BC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Interquartile 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0F7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F2DD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5,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EFAF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</w:tr>
      <w:tr w:rsidR="00077069" w:rsidRPr="00077069" w14:paraId="11BB140F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9649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3AC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7A80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kewnes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6AE5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D0B2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,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2017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322</w:t>
            </w:r>
          </w:p>
        </w:tc>
      </w:tr>
      <w:tr w:rsidR="00077069" w:rsidRPr="00077069" w14:paraId="0FD116C2" w14:textId="77777777" w:rsidTr="0007706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D471C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DD7D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DFE58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Kurto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32206" w14:textId="77777777" w:rsidR="00077069" w:rsidRPr="00077069" w:rsidRDefault="00077069" w:rsidP="00077069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D38E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,4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C4E34" w14:textId="77777777" w:rsidR="00077069" w:rsidRPr="00077069" w:rsidRDefault="00077069" w:rsidP="00077069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77069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634</w:t>
            </w:r>
          </w:p>
        </w:tc>
      </w:tr>
    </w:tbl>
    <w:p w14:paraId="1FD9126B" w14:textId="77777777" w:rsidR="00077069" w:rsidRPr="007137AB" w:rsidRDefault="00077069" w:rsidP="007137AB"/>
    <w:sectPr w:rsidR="00077069" w:rsidRPr="007137AB" w:rsidSect="00612E1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5840" w:h="12240" w:orient="landscape" w:code="119"/>
      <w:pgMar w:top="1321" w:right="941" w:bottom="1321" w:left="1361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A7330" w14:textId="77777777" w:rsidR="0018314C" w:rsidRDefault="0018314C" w:rsidP="008D37CD">
      <w:pPr>
        <w:spacing w:line="240" w:lineRule="auto"/>
      </w:pPr>
      <w:r>
        <w:separator/>
      </w:r>
    </w:p>
  </w:endnote>
  <w:endnote w:type="continuationSeparator" w:id="0">
    <w:p w14:paraId="08FB9E31" w14:textId="77777777" w:rsidR="0018314C" w:rsidRDefault="0018314C" w:rsidP="008D37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BACC1F" w14:textId="77777777" w:rsidR="00775CF2" w:rsidRDefault="00775CF2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16ED7" w14:textId="77777777" w:rsidR="00775CF2" w:rsidRDefault="00775CF2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6AF3C" w14:textId="77777777" w:rsidR="00775CF2" w:rsidRDefault="00775CF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A0E30" w14:textId="77777777" w:rsidR="0018314C" w:rsidRDefault="0018314C" w:rsidP="008D37CD">
      <w:pPr>
        <w:spacing w:line="240" w:lineRule="auto"/>
      </w:pPr>
      <w:r>
        <w:separator/>
      </w:r>
    </w:p>
  </w:footnote>
  <w:footnote w:type="continuationSeparator" w:id="0">
    <w:p w14:paraId="001A23C8" w14:textId="77777777" w:rsidR="0018314C" w:rsidRDefault="0018314C" w:rsidP="008D37C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CE1680" w14:textId="77777777" w:rsidR="00775CF2" w:rsidRDefault="00775CF2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75729" w14:textId="51F3890B" w:rsidR="008D37CD" w:rsidRPr="008D37CD" w:rsidRDefault="00775CF2">
    <w:pPr>
      <w:pStyle w:val="Intestazione"/>
      <w:rPr>
        <w:sz w:val="30"/>
        <w:szCs w:val="30"/>
      </w:rPr>
    </w:pPr>
    <w:r>
      <w:rPr>
        <w:sz w:val="30"/>
        <w:szCs w:val="30"/>
      </w:rPr>
      <w:t xml:space="preserve">Supplementary materials: </w:t>
    </w:r>
    <w:r w:rsidR="008D37CD" w:rsidRPr="008D37CD">
      <w:rPr>
        <w:sz w:val="30"/>
        <w:szCs w:val="30"/>
      </w:rPr>
      <w:t>Descriptive statistics of variables used in the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BF79B" w14:textId="77777777" w:rsidR="00775CF2" w:rsidRDefault="00775CF2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D33CB"/>
    <w:multiLevelType w:val="multilevel"/>
    <w:tmpl w:val="4F502A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5BA238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602711C"/>
    <w:multiLevelType w:val="hybridMultilevel"/>
    <w:tmpl w:val="BDFC236C"/>
    <w:lvl w:ilvl="0" w:tplc="5972C4F6">
      <w:start w:val="1"/>
      <w:numFmt w:val="decimal"/>
      <w:lvlText w:val="3.%1"/>
      <w:lvlJc w:val="left"/>
      <w:pPr>
        <w:ind w:left="1077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100019" w:tentative="1">
      <w:start w:val="1"/>
      <w:numFmt w:val="lowerLetter"/>
      <w:lvlText w:val="%2."/>
      <w:lvlJc w:val="left"/>
      <w:pPr>
        <w:ind w:left="1797" w:hanging="360"/>
      </w:pPr>
    </w:lvl>
    <w:lvl w:ilvl="2" w:tplc="0410001B" w:tentative="1">
      <w:start w:val="1"/>
      <w:numFmt w:val="lowerRoman"/>
      <w:lvlText w:val="%3."/>
      <w:lvlJc w:val="right"/>
      <w:pPr>
        <w:ind w:left="2517" w:hanging="180"/>
      </w:pPr>
    </w:lvl>
    <w:lvl w:ilvl="3" w:tplc="0410000F" w:tentative="1">
      <w:start w:val="1"/>
      <w:numFmt w:val="decimal"/>
      <w:lvlText w:val="%4."/>
      <w:lvlJc w:val="left"/>
      <w:pPr>
        <w:ind w:left="3237" w:hanging="360"/>
      </w:pPr>
    </w:lvl>
    <w:lvl w:ilvl="4" w:tplc="04100019" w:tentative="1">
      <w:start w:val="1"/>
      <w:numFmt w:val="lowerLetter"/>
      <w:lvlText w:val="%5."/>
      <w:lvlJc w:val="left"/>
      <w:pPr>
        <w:ind w:left="3957" w:hanging="360"/>
      </w:pPr>
    </w:lvl>
    <w:lvl w:ilvl="5" w:tplc="0410001B" w:tentative="1">
      <w:start w:val="1"/>
      <w:numFmt w:val="lowerRoman"/>
      <w:lvlText w:val="%6."/>
      <w:lvlJc w:val="right"/>
      <w:pPr>
        <w:ind w:left="4677" w:hanging="180"/>
      </w:pPr>
    </w:lvl>
    <w:lvl w:ilvl="6" w:tplc="0410000F" w:tentative="1">
      <w:start w:val="1"/>
      <w:numFmt w:val="decimal"/>
      <w:lvlText w:val="%7."/>
      <w:lvlJc w:val="left"/>
      <w:pPr>
        <w:ind w:left="5397" w:hanging="360"/>
      </w:pPr>
    </w:lvl>
    <w:lvl w:ilvl="7" w:tplc="04100019" w:tentative="1">
      <w:start w:val="1"/>
      <w:numFmt w:val="lowerLetter"/>
      <w:lvlText w:val="%8."/>
      <w:lvlJc w:val="left"/>
      <w:pPr>
        <w:ind w:left="6117" w:hanging="360"/>
      </w:pPr>
    </w:lvl>
    <w:lvl w:ilvl="8" w:tplc="0410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" w15:restartNumberingAfterBreak="0">
    <w:nsid w:val="252416C1"/>
    <w:multiLevelType w:val="multilevel"/>
    <w:tmpl w:val="0410001F"/>
    <w:styleLink w:val="111111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5041950"/>
    <w:multiLevelType w:val="multilevel"/>
    <w:tmpl w:val="7388C5A6"/>
    <w:lvl w:ilvl="0">
      <w:start w:val="1"/>
      <w:numFmt w:val="decimal"/>
      <w:pStyle w:val="Titolochap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49092F05"/>
    <w:multiLevelType w:val="multilevel"/>
    <w:tmpl w:val="794268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5C1673B9"/>
    <w:multiLevelType w:val="hybridMultilevel"/>
    <w:tmpl w:val="904063BA"/>
    <w:lvl w:ilvl="0" w:tplc="68EEC958">
      <w:start w:val="1"/>
      <w:numFmt w:val="decimal"/>
      <w:pStyle w:val="capitolo3"/>
      <w:lvlText w:val="3.%1"/>
      <w:lvlJc w:val="left"/>
      <w:pPr>
        <w:ind w:left="72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281825"/>
    <w:multiLevelType w:val="multilevel"/>
    <w:tmpl w:val="BD666556"/>
    <w:styleLink w:val="Stile1cap3"/>
    <w:lvl w:ilvl="0">
      <w:start w:val="3"/>
      <w:numFmt w:val="decimal"/>
      <w:lvlText w:val="%1."/>
      <w:lvlJc w:val="left"/>
      <w:pPr>
        <w:ind w:left="720" w:hanging="363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77" w:hanging="36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34" w:hanging="363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91" w:hanging="36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48" w:hanging="363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05" w:hanging="363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62" w:hanging="363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219" w:hanging="363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6" w:hanging="363"/>
      </w:pPr>
      <w:rPr>
        <w:rFonts w:hint="default"/>
      </w:rPr>
    </w:lvl>
  </w:abstractNum>
  <w:abstractNum w:abstractNumId="8" w15:restartNumberingAfterBreak="0">
    <w:nsid w:val="73B53C93"/>
    <w:multiLevelType w:val="hybridMultilevel"/>
    <w:tmpl w:val="491060A0"/>
    <w:lvl w:ilvl="0" w:tplc="7142520C">
      <w:start w:val="1"/>
      <w:numFmt w:val="decimal"/>
      <w:lvlText w:val="3.%1"/>
      <w:lvlJc w:val="left"/>
      <w:pPr>
        <w:ind w:left="72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6791672">
    <w:abstractNumId w:val="5"/>
  </w:num>
  <w:num w:numId="2" w16cid:durableId="2129810819">
    <w:abstractNumId w:val="0"/>
  </w:num>
  <w:num w:numId="3" w16cid:durableId="1065756381">
    <w:abstractNumId w:val="2"/>
  </w:num>
  <w:num w:numId="4" w16cid:durableId="904950209">
    <w:abstractNumId w:val="8"/>
  </w:num>
  <w:num w:numId="5" w16cid:durableId="844366054">
    <w:abstractNumId w:val="7"/>
  </w:num>
  <w:num w:numId="6" w16cid:durableId="1886601740">
    <w:abstractNumId w:val="6"/>
  </w:num>
  <w:num w:numId="7" w16cid:durableId="1061096929">
    <w:abstractNumId w:val="1"/>
  </w:num>
  <w:num w:numId="8" w16cid:durableId="47845031">
    <w:abstractNumId w:val="3"/>
  </w:num>
  <w:num w:numId="9" w16cid:durableId="818806801">
    <w:abstractNumId w:val="3"/>
  </w:num>
  <w:num w:numId="10" w16cid:durableId="873424165">
    <w:abstractNumId w:val="4"/>
  </w:num>
  <w:num w:numId="11" w16cid:durableId="52756737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08"/>
  <w:hyphenationZone w:val="283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xNDQxtzAzNDcwNzVQ0lEKTi0uzszPAykwqQUAemt+RSwAAAA="/>
  </w:docVars>
  <w:rsids>
    <w:rsidRoot w:val="00CC3F0C"/>
    <w:rsid w:val="0000163A"/>
    <w:rsid w:val="00077069"/>
    <w:rsid w:val="000B4EA6"/>
    <w:rsid w:val="000D2EDA"/>
    <w:rsid w:val="0018314C"/>
    <w:rsid w:val="00324869"/>
    <w:rsid w:val="004D3917"/>
    <w:rsid w:val="00612E18"/>
    <w:rsid w:val="006A49D4"/>
    <w:rsid w:val="006F212D"/>
    <w:rsid w:val="007137AB"/>
    <w:rsid w:val="00775CF2"/>
    <w:rsid w:val="008D37CD"/>
    <w:rsid w:val="008E6B52"/>
    <w:rsid w:val="00A843AF"/>
    <w:rsid w:val="00AD0DA6"/>
    <w:rsid w:val="00B83190"/>
    <w:rsid w:val="00CC3F0C"/>
    <w:rsid w:val="00F8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0E188"/>
  <w15:chartTrackingRefBased/>
  <w15:docId w15:val="{4383E428-1556-4C25-90D9-7B7A3E2E3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87431"/>
    <w:pPr>
      <w:spacing w:after="0" w:line="480" w:lineRule="auto"/>
      <w:contextualSpacing/>
      <w:jc w:val="both"/>
    </w:pPr>
    <w:rPr>
      <w:rFonts w:ascii="Times New Roman" w:hAnsi="Times New Roman"/>
      <w:sz w:val="24"/>
      <w:lang w:val="en-US"/>
    </w:rPr>
  </w:style>
  <w:style w:type="paragraph" w:styleId="Titolo1">
    <w:name w:val="heading 1"/>
    <w:aliases w:val="Titol"/>
    <w:basedOn w:val="Paragrafoelenco"/>
    <w:next w:val="Normale"/>
    <w:link w:val="Titolo1Carattere"/>
    <w:uiPriority w:val="9"/>
    <w:qFormat/>
    <w:rsid w:val="00A843AF"/>
    <w:pPr>
      <w:numPr>
        <w:ilvl w:val="1"/>
        <w:numId w:val="2"/>
      </w:numPr>
      <w:ind w:left="284" w:right="-214" w:hanging="360"/>
      <w:outlineLvl w:val="0"/>
    </w:pPr>
    <w:rPr>
      <w:rFonts w:cs="Times New Roman"/>
      <w:b/>
      <w:bCs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Sottotitolo">
    <w:name w:val="Subtitle"/>
    <w:basedOn w:val="Normale"/>
    <w:next w:val="Normale"/>
    <w:link w:val="SottotitoloCarattere"/>
    <w:uiPriority w:val="11"/>
    <w:qFormat/>
    <w:rsid w:val="00A843AF"/>
    <w:pPr>
      <w:numPr>
        <w:ilvl w:val="1"/>
      </w:numPr>
    </w:pPr>
    <w:rPr>
      <w:rFonts w:eastAsiaTheme="minorEastAsia"/>
      <w:b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843AF"/>
    <w:rPr>
      <w:rFonts w:ascii="Times New Roman" w:eastAsiaTheme="minorEastAsia" w:hAnsi="Times New Roman"/>
      <w:b/>
      <w:spacing w:val="15"/>
      <w:sz w:val="24"/>
    </w:rPr>
  </w:style>
  <w:style w:type="character" w:customStyle="1" w:styleId="Titolo1Carattere">
    <w:name w:val="Titolo 1 Carattere"/>
    <w:aliases w:val="Titol Carattere"/>
    <w:basedOn w:val="Carpredefinitoparagrafo"/>
    <w:link w:val="Titolo1"/>
    <w:uiPriority w:val="9"/>
    <w:rsid w:val="00A843AF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Paragrafoelenco">
    <w:name w:val="List Paragraph"/>
    <w:basedOn w:val="Normale"/>
    <w:uiPriority w:val="34"/>
    <w:qFormat/>
    <w:rsid w:val="00A843AF"/>
    <w:pPr>
      <w:ind w:left="720"/>
    </w:pPr>
  </w:style>
  <w:style w:type="paragraph" w:customStyle="1" w:styleId="Titolochap3">
    <w:name w:val="Titolo chap3"/>
    <w:basedOn w:val="Normale"/>
    <w:link w:val="Titolochap3Carattere"/>
    <w:autoRedefine/>
    <w:qFormat/>
    <w:rsid w:val="000B4EA6"/>
    <w:pPr>
      <w:numPr>
        <w:numId w:val="10"/>
      </w:numPr>
      <w:ind w:left="1077" w:hanging="360"/>
    </w:pPr>
    <w:rPr>
      <w:b/>
    </w:rPr>
  </w:style>
  <w:style w:type="character" w:customStyle="1" w:styleId="Titolochap3Carattere">
    <w:name w:val="Titolo chap3 Carattere"/>
    <w:basedOn w:val="Carpredefinitoparagrafo"/>
    <w:link w:val="Titolochap3"/>
    <w:rsid w:val="000B4EA6"/>
    <w:rPr>
      <w:rFonts w:ascii="Times New Roman" w:hAnsi="Times New Roman"/>
      <w:b/>
      <w:sz w:val="24"/>
      <w:lang w:val="en-US"/>
    </w:rPr>
  </w:style>
  <w:style w:type="paragraph" w:customStyle="1" w:styleId="title3">
    <w:name w:val="title3"/>
    <w:basedOn w:val="Paragrafoelenco"/>
    <w:link w:val="title3Carattere"/>
    <w:autoRedefine/>
    <w:qFormat/>
    <w:rsid w:val="000B4EA6"/>
    <w:pPr>
      <w:tabs>
        <w:tab w:val="num" w:pos="720"/>
      </w:tabs>
      <w:ind w:hanging="360"/>
    </w:pPr>
    <w:rPr>
      <w:b/>
      <w:bCs/>
      <w:szCs w:val="24"/>
    </w:rPr>
  </w:style>
  <w:style w:type="character" w:customStyle="1" w:styleId="title3Carattere">
    <w:name w:val="title3 Carattere"/>
    <w:basedOn w:val="Carpredefinitoparagrafo"/>
    <w:link w:val="title3"/>
    <w:rsid w:val="000B4EA6"/>
    <w:rPr>
      <w:rFonts w:ascii="Times New Roman" w:hAnsi="Times New Roman"/>
      <w:b/>
      <w:bCs/>
      <w:sz w:val="24"/>
      <w:szCs w:val="24"/>
      <w:lang w:val="en-US"/>
    </w:rPr>
  </w:style>
  <w:style w:type="numbering" w:customStyle="1" w:styleId="Stile1cap3">
    <w:name w:val="Stile1_cap 3"/>
    <w:uiPriority w:val="99"/>
    <w:rsid w:val="000B4EA6"/>
    <w:pPr>
      <w:numPr>
        <w:numId w:val="5"/>
      </w:numPr>
    </w:pPr>
  </w:style>
  <w:style w:type="paragraph" w:customStyle="1" w:styleId="capitolo3">
    <w:name w:val="capitolo 3"/>
    <w:basedOn w:val="Normale"/>
    <w:next w:val="Normale"/>
    <w:autoRedefine/>
    <w:qFormat/>
    <w:rsid w:val="000B4EA6"/>
    <w:pPr>
      <w:numPr>
        <w:numId w:val="6"/>
      </w:numPr>
    </w:pPr>
    <w:rPr>
      <w:b/>
    </w:rPr>
  </w:style>
  <w:style w:type="numbering" w:styleId="111111">
    <w:name w:val="Outline List 2"/>
    <w:aliases w:val="cap3"/>
    <w:basedOn w:val="Nessunelenco"/>
    <w:uiPriority w:val="99"/>
    <w:semiHidden/>
    <w:unhideWhenUsed/>
    <w:rsid w:val="000B4EA6"/>
    <w:pPr>
      <w:numPr>
        <w:numId w:val="8"/>
      </w:numPr>
    </w:pPr>
  </w:style>
  <w:style w:type="paragraph" w:styleId="Intestazione">
    <w:name w:val="header"/>
    <w:basedOn w:val="Normale"/>
    <w:link w:val="IntestazioneCarattere"/>
    <w:uiPriority w:val="99"/>
    <w:unhideWhenUsed/>
    <w:rsid w:val="008D37CD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D37CD"/>
    <w:rPr>
      <w:rFonts w:ascii="Times New Roman" w:hAnsi="Times New Roman"/>
      <w:sz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8D37CD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D37CD"/>
    <w:rPr>
      <w:rFonts w:ascii="Times New Roman" w:hAnsi="Times New Roman"/>
      <w:sz w:val="24"/>
      <w:lang w:val="en-US"/>
    </w:rPr>
  </w:style>
  <w:style w:type="character" w:styleId="Collegamentoipertestuale">
    <w:name w:val="Hyperlink"/>
    <w:basedOn w:val="Carpredefinitoparagrafo"/>
    <w:uiPriority w:val="99"/>
    <w:semiHidden/>
    <w:unhideWhenUsed/>
    <w:rsid w:val="00077069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77069"/>
    <w:rPr>
      <w:color w:val="954F72"/>
      <w:u w:val="single"/>
    </w:rPr>
  </w:style>
  <w:style w:type="paragraph" w:customStyle="1" w:styleId="msonormal0">
    <w:name w:val="msonormal"/>
    <w:basedOn w:val="Normale"/>
    <w:rsid w:val="00077069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Cs w:val="24"/>
      <w:lang w:val="it-IT" w:eastAsia="it-IT"/>
    </w:rPr>
  </w:style>
  <w:style w:type="paragraph" w:customStyle="1" w:styleId="xl77">
    <w:name w:val="xl77"/>
    <w:basedOn w:val="Normale"/>
    <w:rsid w:val="00077069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78">
    <w:name w:val="xl78"/>
    <w:basedOn w:val="Normale"/>
    <w:rsid w:val="00077069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i/>
      <w:iCs/>
      <w:szCs w:val="24"/>
      <w:lang w:val="it-IT" w:eastAsia="it-IT"/>
    </w:rPr>
  </w:style>
  <w:style w:type="paragraph" w:customStyle="1" w:styleId="xl79">
    <w:name w:val="xl79"/>
    <w:basedOn w:val="Normale"/>
    <w:rsid w:val="00077069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80">
    <w:name w:val="xl80"/>
    <w:basedOn w:val="Normale"/>
    <w:rsid w:val="00077069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center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81">
    <w:name w:val="xl81"/>
    <w:basedOn w:val="Normale"/>
    <w:rsid w:val="00077069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Cs w:val="24"/>
      <w:lang w:val="it-IT" w:eastAsia="it-IT"/>
    </w:rPr>
  </w:style>
  <w:style w:type="paragraph" w:customStyle="1" w:styleId="xl82">
    <w:name w:val="xl82"/>
    <w:basedOn w:val="Normale"/>
    <w:rsid w:val="00077069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i/>
      <w:iCs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721</Words>
  <Characters>4114</Characters>
  <Application>Microsoft Office Word</Application>
  <DocSecurity>0</DocSecurity>
  <Lines>34</Lines>
  <Paragraphs>9</Paragraphs>
  <ScaleCrop>false</ScaleCrop>
  <Company/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villani</dc:creator>
  <cp:keywords/>
  <dc:description/>
  <cp:lastModifiedBy>caterina villani</cp:lastModifiedBy>
  <cp:revision>10</cp:revision>
  <dcterms:created xsi:type="dcterms:W3CDTF">2022-07-05T10:44:00Z</dcterms:created>
  <dcterms:modified xsi:type="dcterms:W3CDTF">2022-07-05T11:21:00Z</dcterms:modified>
</cp:coreProperties>
</file>